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C93" w:rsidRPr="00D108D1" w:rsidRDefault="00E13C93" w:rsidP="00E13C93">
      <w:pPr>
        <w:spacing w:before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Vilgostnus"/>
        <w:tblW w:w="6091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29"/>
        <w:gridCol w:w="1134"/>
        <w:gridCol w:w="1560"/>
        <w:gridCol w:w="1134"/>
      </w:tblGrid>
      <w:tr w:rsidR="00E13C93" w:rsidRPr="00D108D1" w:rsidTr="00E13C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double" w:sz="4" w:space="0" w:color="auto"/>
              <w:right w:val="double" w:sz="4" w:space="0" w:color="auto"/>
            </w:tcBorders>
          </w:tcPr>
          <w:p w:rsidR="00E13C93" w:rsidRPr="00D108D1" w:rsidRDefault="00E13C93" w:rsidP="00FB3116">
            <w:pPr>
              <w:spacing w:before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  <w:tcBorders>
              <w:top w:val="none" w:sz="0" w:space="0" w:color="auto"/>
              <w:left w:val="double" w:sz="4" w:space="0" w:color="auto"/>
              <w:bottom w:val="double" w:sz="4" w:space="0" w:color="auto"/>
              <w:right w:val="none" w:sz="0" w:space="0" w:color="auto"/>
            </w:tcBorders>
          </w:tcPr>
          <w:p w:rsidR="00E13C93" w:rsidRPr="00D108D1" w:rsidRDefault="00E13C93" w:rsidP="00FB3116">
            <w:pPr>
              <w:spacing w:before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D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double" w:sz="4" w:space="0" w:color="auto"/>
              <w:right w:val="none" w:sz="0" w:space="0" w:color="auto"/>
            </w:tcBorders>
          </w:tcPr>
          <w:p w:rsidR="00E13C93" w:rsidRPr="00D108D1" w:rsidRDefault="00E13C93" w:rsidP="00FB3116">
            <w:pPr>
              <w:spacing w:before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S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double" w:sz="4" w:space="0" w:color="auto"/>
              <w:right w:val="none" w:sz="0" w:space="0" w:color="auto"/>
            </w:tcBorders>
          </w:tcPr>
          <w:p w:rsidR="00E13C93" w:rsidRPr="00E13C93" w:rsidRDefault="00E13C93" w:rsidP="00FB3116">
            <w:pPr>
              <w:spacing w:before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μ</m:t>
                </m:r>
              </m:oMath>
            </m:oMathPara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double" w:sz="4" w:space="0" w:color="auto"/>
              <w:right w:val="none" w:sz="0" w:space="0" w:color="auto"/>
            </w:tcBorders>
          </w:tcPr>
          <w:p w:rsidR="00E13C93" w:rsidRPr="00E13C93" w:rsidRDefault="00E13C93" w:rsidP="00FB3116">
            <w:pPr>
              <w:spacing w:before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ν</m:t>
                </m:r>
              </m:oMath>
            </m:oMathPara>
          </w:p>
        </w:tc>
      </w:tr>
      <w:tr w:rsidR="00E13C93" w:rsidRPr="00D427BA" w:rsidTr="00E13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uble" w:sz="4" w:space="0" w:color="auto"/>
              <w:left w:val="single" w:sz="2" w:space="0" w:color="auto"/>
              <w:right w:val="double" w:sz="4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ig 1</w:t>
            </w:r>
          </w:p>
        </w:tc>
        <w:tc>
          <w:tcPr>
            <w:tcW w:w="1129" w:type="dxa"/>
            <w:tcBorders>
              <w:top w:val="double" w:sz="4" w:space="0" w:color="auto"/>
              <w:left w:val="double" w:sz="4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2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560" w:type="dxa"/>
            <w:tcBorders>
              <w:top w:val="double" w:sz="4" w:space="0" w:color="auto"/>
              <w:left w:val="single" w:sz="2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134" w:type="dxa"/>
            <w:tcBorders>
              <w:top w:val="double" w:sz="4" w:space="0" w:color="auto"/>
              <w:left w:val="single" w:sz="2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bookmarkStart w:id="0" w:name="_GoBack"/>
        <w:bookmarkEnd w:id="0"/>
      </w:tr>
      <w:tr w:rsidR="00E13C93" w:rsidRPr="00D427BA" w:rsidTr="00E13C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2" w:space="0" w:color="auto"/>
              <w:right w:val="double" w:sz="4" w:space="0" w:color="auto"/>
            </w:tcBorders>
          </w:tcPr>
          <w:p w:rsidR="00E13C93" w:rsidRPr="00D427BA" w:rsidRDefault="00E13C93" w:rsidP="00FB3116">
            <w:pPr>
              <w:spacing w:before="120"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ig 2</w:t>
            </w:r>
          </w:p>
        </w:tc>
        <w:tc>
          <w:tcPr>
            <w:tcW w:w="1129" w:type="dxa"/>
            <w:tcBorders>
              <w:left w:val="double" w:sz="4" w:space="0" w:color="auto"/>
              <w:bottom w:val="single" w:sz="2" w:space="0" w:color="auto"/>
            </w:tcBorders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560" w:type="dxa"/>
            <w:tcBorders>
              <w:bottom w:val="single" w:sz="2" w:space="0" w:color="auto"/>
            </w:tcBorders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E13C93" w:rsidRPr="00D427BA" w:rsidTr="00E13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2" w:space="0" w:color="auto"/>
              <w:right w:val="double" w:sz="4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ig 3</w:t>
            </w:r>
          </w:p>
        </w:tc>
        <w:tc>
          <w:tcPr>
            <w:tcW w:w="1129" w:type="dxa"/>
            <w:tcBorders>
              <w:left w:val="double" w:sz="4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</w:t>
            </w:r>
            <w:r w:rsidRPr="00D427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E13C93" w:rsidRPr="00D427BA" w:rsidTr="00E13C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2" w:space="0" w:color="auto"/>
              <w:right w:val="double" w:sz="4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ig 4</w:t>
            </w:r>
          </w:p>
        </w:tc>
        <w:tc>
          <w:tcPr>
            <w:tcW w:w="1129" w:type="dxa"/>
            <w:tcBorders>
              <w:left w:val="double" w:sz="4" w:space="0" w:color="auto"/>
              <w:bottom w:val="single" w:sz="2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-7</m:t>
                </m:r>
              </m:oMath>
            </m:oMathPara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5-50</m:t>
                </m:r>
              </m:oMath>
            </m:oMathPara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E13C93" w:rsidRPr="00D427BA" w:rsidTr="00E13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2" w:space="0" w:color="auto"/>
              <w:right w:val="double" w:sz="4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2</w:t>
            </w:r>
            <w:r w:rsidRPr="00D427B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ig</w:t>
            </w:r>
          </w:p>
        </w:tc>
        <w:tc>
          <w:tcPr>
            <w:tcW w:w="1129" w:type="dxa"/>
            <w:tcBorders>
              <w:left w:val="double" w:sz="4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E13C93" w:rsidRPr="00D427BA" w:rsidTr="00E13C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2" w:space="0" w:color="auto"/>
              <w:right w:val="double" w:sz="4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3 </w:t>
            </w:r>
            <w:r w:rsidRPr="00D427B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ig</w:t>
            </w:r>
          </w:p>
        </w:tc>
        <w:tc>
          <w:tcPr>
            <w:tcW w:w="1129" w:type="dxa"/>
            <w:tcBorders>
              <w:left w:val="double" w:sz="4" w:space="0" w:color="auto"/>
              <w:bottom w:val="single" w:sz="2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E13C93" w:rsidRPr="00D427BA" w:rsidTr="00E13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2" w:space="0" w:color="auto"/>
              <w:right w:val="double" w:sz="4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4 </w:t>
            </w:r>
            <w:r w:rsidRPr="00D427B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ig</w:t>
            </w:r>
          </w:p>
        </w:tc>
        <w:tc>
          <w:tcPr>
            <w:tcW w:w="1129" w:type="dxa"/>
            <w:tcBorders>
              <w:left w:val="double" w:sz="4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6⋅1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E13C93" w:rsidRPr="00D427BA" w:rsidTr="00E13C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2" w:space="0" w:color="auto"/>
              <w:right w:val="double" w:sz="4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5 Fig</w:t>
            </w:r>
          </w:p>
        </w:tc>
        <w:tc>
          <w:tcPr>
            <w:tcW w:w="1129" w:type="dxa"/>
            <w:tcBorders>
              <w:left w:val="double" w:sz="4" w:space="0" w:color="auto"/>
              <w:bottom w:val="single" w:sz="2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E13C93" w:rsidRPr="00D427BA" w:rsidTr="00E13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2" w:space="0" w:color="auto"/>
              <w:right w:val="double" w:sz="4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6 </w:t>
            </w:r>
            <w:r w:rsidRPr="00D427B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ig</w:t>
            </w:r>
          </w:p>
        </w:tc>
        <w:tc>
          <w:tcPr>
            <w:tcW w:w="1129" w:type="dxa"/>
            <w:tcBorders>
              <w:left w:val="double" w:sz="4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</w:t>
            </w:r>
            <w:r w:rsidRPr="00D427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E13C93" w:rsidRPr="00D427BA" w:rsidTr="00E13C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2" w:space="0" w:color="auto"/>
              <w:right w:val="double" w:sz="4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8 </w:t>
            </w:r>
            <w:r w:rsidRPr="00D427B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ig</w:t>
            </w:r>
          </w:p>
        </w:tc>
        <w:tc>
          <w:tcPr>
            <w:tcW w:w="1129" w:type="dxa"/>
            <w:tcBorders>
              <w:left w:val="double" w:sz="4" w:space="0" w:color="auto"/>
              <w:bottom w:val="single" w:sz="2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-7</m:t>
                </m:r>
              </m:oMath>
            </m:oMathPara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5-50</m:t>
                </m:r>
              </m:oMath>
            </m:oMathPara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0-8⋅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E13C93" w:rsidRPr="00D427BA" w:rsidTr="00E13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2" w:space="0" w:color="auto"/>
              <w:right w:val="double" w:sz="4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9 </w:t>
            </w:r>
            <w:r w:rsidRPr="00D427B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ig</w:t>
            </w:r>
          </w:p>
        </w:tc>
        <w:tc>
          <w:tcPr>
            <w:tcW w:w="1129" w:type="dxa"/>
            <w:tcBorders>
              <w:left w:val="double" w:sz="4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  <w:shd w:val="clear" w:color="auto" w:fill="EEECE1" w:themeFill="background2"/>
          </w:tcPr>
          <w:p w:rsidR="00E13C93" w:rsidRPr="00D427BA" w:rsidRDefault="00E13C93" w:rsidP="00FB3116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7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</w:tbl>
    <w:p w:rsidR="005521A1" w:rsidRDefault="005521A1"/>
    <w:sectPr w:rsidR="005521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C93"/>
    <w:rsid w:val="005521A1"/>
    <w:rsid w:val="00D83109"/>
    <w:rsid w:val="00E1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E13C93"/>
    <w:pPr>
      <w:spacing w:after="160" w:line="259" w:lineRule="auto"/>
    </w:pPr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Vilgostnus">
    <w:name w:val="Light Shading"/>
    <w:basedOn w:val="Normltblzat"/>
    <w:uiPriority w:val="60"/>
    <w:rsid w:val="00E13C93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uborkszveg">
    <w:name w:val="Balloon Text"/>
    <w:basedOn w:val="Norml"/>
    <w:link w:val="BuborkszvegChar"/>
    <w:uiPriority w:val="99"/>
    <w:semiHidden/>
    <w:unhideWhenUsed/>
    <w:rsid w:val="00E13C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13C9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E13C93"/>
    <w:pPr>
      <w:spacing w:after="160" w:line="259" w:lineRule="auto"/>
    </w:pPr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Vilgostnus">
    <w:name w:val="Light Shading"/>
    <w:basedOn w:val="Normltblzat"/>
    <w:uiPriority w:val="60"/>
    <w:rsid w:val="00E13C93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uborkszveg">
    <w:name w:val="Balloon Text"/>
    <w:basedOn w:val="Norml"/>
    <w:link w:val="BuborkszvegChar"/>
    <w:uiPriority w:val="99"/>
    <w:semiHidden/>
    <w:unhideWhenUsed/>
    <w:rsid w:val="00E13C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13C9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ás Szilágyi</dc:creator>
  <cp:lastModifiedBy>András Szilágyi</cp:lastModifiedBy>
  <cp:revision>1</cp:revision>
  <dcterms:created xsi:type="dcterms:W3CDTF">2020-10-20T06:41:00Z</dcterms:created>
  <dcterms:modified xsi:type="dcterms:W3CDTF">2020-10-20T06:44:00Z</dcterms:modified>
</cp:coreProperties>
</file>